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D06" w:rsidRDefault="00815D06" w:rsidP="00815D06">
      <w:proofErr w:type="gramStart"/>
      <w:r>
        <w:t>Supplementary Table 2.</w:t>
      </w:r>
      <w:proofErr w:type="gramEnd"/>
      <w:r>
        <w:t xml:space="preserve"> </w:t>
      </w:r>
      <w:proofErr w:type="gramStart"/>
      <w:r>
        <w:t>MicroRNA abundance in young men before and after maximal aerobic exercise.</w:t>
      </w:r>
      <w:proofErr w:type="gramEnd"/>
    </w:p>
    <w:tbl>
      <w:tblPr>
        <w:tblStyle w:val="TableGrid"/>
        <w:tblW w:w="7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2081"/>
        <w:gridCol w:w="2113"/>
        <w:gridCol w:w="1703"/>
      </w:tblGrid>
      <w:tr w:rsidR="00815D06" w:rsidTr="00ED23F0"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:rsidR="00815D06" w:rsidRDefault="00815D06" w:rsidP="00ED23F0">
            <w:proofErr w:type="gramStart"/>
            <w:r w:rsidRPr="00881249">
              <w:rPr>
                <w:b/>
              </w:rPr>
              <w:t>microRNA</w:t>
            </w:r>
            <w:proofErr w:type="gramEnd"/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815D06" w:rsidRDefault="00815D06" w:rsidP="00ED23F0">
            <w:r>
              <w:rPr>
                <w:b/>
              </w:rPr>
              <w:t>Before exercise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:rsidR="00815D06" w:rsidRDefault="00815D06" w:rsidP="00ED23F0">
            <w:r>
              <w:rPr>
                <w:b/>
              </w:rPr>
              <w:t>After exercis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815D06" w:rsidRDefault="00815D06" w:rsidP="00ED23F0">
            <w:proofErr w:type="gramStart"/>
            <w:r w:rsidRPr="00881249">
              <w:rPr>
                <w:b/>
                <w:i/>
              </w:rPr>
              <w:t>p</w:t>
            </w:r>
            <w:proofErr w:type="gramEnd"/>
            <w:r w:rsidRPr="00881249">
              <w:rPr>
                <w:b/>
              </w:rPr>
              <w:t>-value</w:t>
            </w:r>
          </w:p>
        </w:tc>
      </w:tr>
      <w:tr w:rsidR="00815D06" w:rsidTr="00ED23F0">
        <w:tc>
          <w:tcPr>
            <w:tcW w:w="2031" w:type="dxa"/>
            <w:tcBorders>
              <w:top w:val="single" w:sz="4" w:space="0" w:color="auto"/>
            </w:tcBorders>
          </w:tcPr>
          <w:p w:rsidR="00815D06" w:rsidRDefault="00815D06" w:rsidP="00ED23F0">
            <w:proofErr w:type="gramStart"/>
            <w:r>
              <w:t>microRNA</w:t>
            </w:r>
            <w:proofErr w:type="gramEnd"/>
            <w:r>
              <w:t>-1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815D06" w:rsidRDefault="00815D06" w:rsidP="00ED23F0">
            <w:r>
              <w:t xml:space="preserve">10.55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9.59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815D06" w:rsidRDefault="00815D06" w:rsidP="00ED23F0">
            <w:r>
              <w:t xml:space="preserve">7.16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6.77 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815D06" w:rsidRDefault="00815D06" w:rsidP="00ED23F0">
            <w:r>
              <w:t>0.0009</w:t>
            </w:r>
          </w:p>
        </w:tc>
      </w:tr>
      <w:tr w:rsidR="00815D06" w:rsidTr="00ED23F0">
        <w:tc>
          <w:tcPr>
            <w:tcW w:w="2031" w:type="dxa"/>
          </w:tcPr>
          <w:p w:rsidR="00815D06" w:rsidRDefault="00815D06" w:rsidP="00ED23F0">
            <w:proofErr w:type="gramStart"/>
            <w:r>
              <w:t>microRNA</w:t>
            </w:r>
            <w:proofErr w:type="gramEnd"/>
            <w:r>
              <w:t>-133a</w:t>
            </w:r>
          </w:p>
        </w:tc>
        <w:tc>
          <w:tcPr>
            <w:tcW w:w="2081" w:type="dxa"/>
          </w:tcPr>
          <w:p w:rsidR="00815D06" w:rsidRDefault="00815D06" w:rsidP="00ED23F0">
            <w:r>
              <w:t xml:space="preserve">65.56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46.66</w:t>
            </w:r>
          </w:p>
        </w:tc>
        <w:tc>
          <w:tcPr>
            <w:tcW w:w="2113" w:type="dxa"/>
          </w:tcPr>
          <w:p w:rsidR="00815D06" w:rsidRDefault="00815D06" w:rsidP="00ED23F0">
            <w:r>
              <w:t xml:space="preserve">51.32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46.20</w:t>
            </w:r>
          </w:p>
        </w:tc>
        <w:tc>
          <w:tcPr>
            <w:tcW w:w="1703" w:type="dxa"/>
          </w:tcPr>
          <w:p w:rsidR="00815D06" w:rsidRDefault="00815D06" w:rsidP="00ED23F0">
            <w:r>
              <w:t>0.0001</w:t>
            </w:r>
          </w:p>
        </w:tc>
      </w:tr>
      <w:tr w:rsidR="00815D06" w:rsidTr="00ED23F0">
        <w:tc>
          <w:tcPr>
            <w:tcW w:w="2031" w:type="dxa"/>
          </w:tcPr>
          <w:p w:rsidR="00815D06" w:rsidRDefault="00815D06" w:rsidP="00ED23F0">
            <w:proofErr w:type="gramStart"/>
            <w:r>
              <w:t>microRNA</w:t>
            </w:r>
            <w:proofErr w:type="gramEnd"/>
            <w:r>
              <w:t>-181a</w:t>
            </w:r>
          </w:p>
        </w:tc>
        <w:tc>
          <w:tcPr>
            <w:tcW w:w="2081" w:type="dxa"/>
          </w:tcPr>
          <w:p w:rsidR="00815D06" w:rsidRDefault="00815D06" w:rsidP="00ED23F0">
            <w:r>
              <w:t xml:space="preserve">105.35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213.36</w:t>
            </w:r>
          </w:p>
        </w:tc>
        <w:tc>
          <w:tcPr>
            <w:tcW w:w="2113" w:type="dxa"/>
          </w:tcPr>
          <w:p w:rsidR="00815D06" w:rsidRDefault="00815D06" w:rsidP="00ED23F0">
            <w:r>
              <w:t xml:space="preserve">78.97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30.58</w:t>
            </w:r>
          </w:p>
        </w:tc>
        <w:tc>
          <w:tcPr>
            <w:tcW w:w="1703" w:type="dxa"/>
          </w:tcPr>
          <w:p w:rsidR="00815D06" w:rsidRDefault="00815D06" w:rsidP="00ED23F0">
            <w:r>
              <w:t>0.57</w:t>
            </w:r>
          </w:p>
        </w:tc>
      </w:tr>
      <w:tr w:rsidR="00815D06" w:rsidTr="00ED23F0">
        <w:tc>
          <w:tcPr>
            <w:tcW w:w="2031" w:type="dxa"/>
          </w:tcPr>
          <w:p w:rsidR="00815D06" w:rsidRDefault="00815D06" w:rsidP="00ED23F0">
            <w:proofErr w:type="gramStart"/>
            <w:r>
              <w:t>microRNA</w:t>
            </w:r>
            <w:proofErr w:type="gramEnd"/>
            <w:r>
              <w:t>-486</w:t>
            </w:r>
          </w:p>
        </w:tc>
        <w:tc>
          <w:tcPr>
            <w:tcW w:w="2081" w:type="dxa"/>
          </w:tcPr>
          <w:p w:rsidR="00815D06" w:rsidRDefault="00815D06" w:rsidP="00ED23F0">
            <w:r>
              <w:t xml:space="preserve">4.17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3.59</w:t>
            </w:r>
          </w:p>
        </w:tc>
        <w:tc>
          <w:tcPr>
            <w:tcW w:w="2113" w:type="dxa"/>
          </w:tcPr>
          <w:p w:rsidR="00815D06" w:rsidRDefault="00815D06" w:rsidP="00ED23F0">
            <w:r>
              <w:t xml:space="preserve">2.32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80</w:t>
            </w:r>
          </w:p>
        </w:tc>
        <w:tc>
          <w:tcPr>
            <w:tcW w:w="1703" w:type="dxa"/>
          </w:tcPr>
          <w:p w:rsidR="00815D06" w:rsidRDefault="00815D06" w:rsidP="00ED23F0">
            <w:r>
              <w:t>0.02</w:t>
            </w:r>
          </w:p>
        </w:tc>
      </w:tr>
      <w:tr w:rsidR="00815D06" w:rsidTr="00ED23F0">
        <w:tc>
          <w:tcPr>
            <w:tcW w:w="2031" w:type="dxa"/>
            <w:tcBorders>
              <w:bottom w:val="single" w:sz="4" w:space="0" w:color="auto"/>
            </w:tcBorders>
          </w:tcPr>
          <w:p w:rsidR="00815D06" w:rsidRDefault="00815D06" w:rsidP="00ED23F0">
            <w:proofErr w:type="gramStart"/>
            <w:r>
              <w:t>microRNA</w:t>
            </w:r>
            <w:proofErr w:type="gramEnd"/>
            <w:r>
              <w:t>-494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815D06" w:rsidRDefault="00815D06" w:rsidP="00ED23F0">
            <w:r>
              <w:t xml:space="preserve">355.13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381.47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815D06" w:rsidRDefault="00815D06" w:rsidP="00ED23F0">
            <w:r>
              <w:t xml:space="preserve">457.35 </w:t>
            </w:r>
            <w:r w:rsidRPr="0088124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024.59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815D06" w:rsidRDefault="00815D06" w:rsidP="00ED23F0">
            <w:r>
              <w:t>0.70</w:t>
            </w:r>
          </w:p>
        </w:tc>
      </w:tr>
    </w:tbl>
    <w:p w:rsidR="00815D06" w:rsidRPr="00332B03" w:rsidRDefault="00815D06" w:rsidP="00815D06">
      <w:r>
        <w:t xml:space="preserve">Data are from independent samples t-tests and are expressed as relative abundance (mean </w:t>
      </w:r>
      <w:r w:rsidRPr="00881249">
        <w:rPr>
          <w:rFonts w:ascii="Times New Roman" w:eastAsia="ＭＳ ゴシック" w:hAnsi="Times New Roman" w:cs="Times New Roman"/>
          <w:color w:val="000000"/>
        </w:rPr>
        <w:t>±</w:t>
      </w:r>
      <w:r>
        <w:rPr>
          <w:rFonts w:ascii="Times New Roman" w:eastAsia="ＭＳ ゴシック" w:hAnsi="Times New Roman" w:cs="Times New Roman"/>
          <w:color w:val="000000"/>
        </w:rPr>
        <w:t xml:space="preserve"> SD). MicroRNAs are normalised to the geometric mean of RNU44 and U6 </w:t>
      </w:r>
      <w:proofErr w:type="spellStart"/>
      <w:r>
        <w:rPr>
          <w:rFonts w:ascii="Times New Roman" w:eastAsia="ＭＳ ゴシック" w:hAnsi="Times New Roman" w:cs="Times New Roman"/>
          <w:color w:val="000000"/>
        </w:rPr>
        <w:t>snRNA</w:t>
      </w:r>
      <w:proofErr w:type="spellEnd"/>
      <w:r>
        <w:rPr>
          <w:rFonts w:ascii="Times New Roman" w:eastAsia="ＭＳ ゴシック" w:hAnsi="Times New Roman" w:cs="Times New Roman"/>
          <w:color w:val="000000"/>
        </w:rPr>
        <w:t xml:space="preserve">. </w:t>
      </w:r>
    </w:p>
    <w:p w:rsidR="00871C90" w:rsidRDefault="00871C90">
      <w:bookmarkStart w:id="0" w:name="_GoBack"/>
      <w:bookmarkEnd w:id="0"/>
    </w:p>
    <w:sectPr w:rsidR="00871C90" w:rsidSect="009413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D06"/>
    <w:rsid w:val="00815D06"/>
    <w:rsid w:val="00871C90"/>
    <w:rsid w:val="0094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30D8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D0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D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D0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D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2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2.DOCX</TitleName>
  </documentManagement>
</p:properties>
</file>

<file path=customXml/itemProps1.xml><?xml version="1.0" encoding="utf-8"?>
<ds:datastoreItem xmlns:ds="http://schemas.openxmlformats.org/officeDocument/2006/customXml" ds:itemID="{B0E108E6-9062-44FC-AC47-B457F8A86341}"/>
</file>

<file path=customXml/itemProps2.xml><?xml version="1.0" encoding="utf-8"?>
<ds:datastoreItem xmlns:ds="http://schemas.openxmlformats.org/officeDocument/2006/customXml" ds:itemID="{F0CE7DED-100A-4D89-A50A-20BFA2D6FB78}"/>
</file>

<file path=customXml/itemProps3.xml><?xml version="1.0" encoding="utf-8"?>
<ds:datastoreItem xmlns:ds="http://schemas.openxmlformats.org/officeDocument/2006/customXml" ds:itemID="{A1CEE09E-D18B-4FCF-BB2C-4BE34B3D81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Macintosh Word</Application>
  <DocSecurity>0</DocSecurity>
  <Lines>3</Lines>
  <Paragraphs>1</Paragraphs>
  <ScaleCrop>false</ScaleCrop>
  <Company>University of New England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enham</dc:creator>
  <cp:keywords/>
  <dc:description/>
  <cp:lastModifiedBy>Joshua Denham</cp:lastModifiedBy>
  <cp:revision>1</cp:revision>
  <dcterms:created xsi:type="dcterms:W3CDTF">2016-10-04T02:26:00Z</dcterms:created>
  <dcterms:modified xsi:type="dcterms:W3CDTF">2016-10-04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